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E32F43" w14:textId="77777777" w:rsidR="00165B8B" w:rsidRDefault="00165B8B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770B8F83" wp14:editId="2BC31B82">
            <wp:extent cx="3078061" cy="2631440"/>
            <wp:effectExtent l="0" t="0" r="0" b="1016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3511" cy="263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74171" w14:textId="77777777" w:rsidR="00487D7A" w:rsidRDefault="00487D7A">
      <w:pPr>
        <w:rPr>
          <w:rFonts w:ascii="Times New Roman" w:hAnsi="Times New Roman" w:cs="Times New Roman"/>
          <w:sz w:val="22"/>
          <w:szCs w:val="22"/>
        </w:rPr>
      </w:pPr>
    </w:p>
    <w:p w14:paraId="5BCD6950" w14:textId="34531966" w:rsidR="00165B8B" w:rsidRDefault="00165B8B" w:rsidP="00487D7A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65B8B">
        <w:rPr>
          <w:rFonts w:ascii="Times New Roman" w:hAnsi="Times New Roman" w:cs="Times New Roman"/>
          <w:b/>
          <w:sz w:val="22"/>
          <w:szCs w:val="22"/>
        </w:rPr>
        <w:t>Supplementary Figure 1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9D7CCD">
        <w:rPr>
          <w:rFonts w:ascii="Times New Roman" w:hAnsi="Times New Roman" w:cs="Times New Roman"/>
          <w:sz w:val="22"/>
          <w:szCs w:val="22"/>
        </w:rPr>
        <w:t xml:space="preserve">Prevalence of </w:t>
      </w:r>
      <w:r w:rsidR="00652B3F">
        <w:rPr>
          <w:rFonts w:ascii="Times New Roman" w:hAnsi="Times New Roman" w:cs="Times New Roman"/>
          <w:sz w:val="22"/>
          <w:szCs w:val="22"/>
        </w:rPr>
        <w:t xml:space="preserve">serotype 1 or 3 </w:t>
      </w:r>
      <w:r w:rsidR="009D7CCD">
        <w:rPr>
          <w:rFonts w:ascii="Times New Roman" w:hAnsi="Times New Roman" w:cs="Times New Roman"/>
          <w:sz w:val="22"/>
          <w:szCs w:val="22"/>
        </w:rPr>
        <w:t>poliovirus shedding</w:t>
      </w:r>
      <w:r w:rsidR="00652B3F">
        <w:rPr>
          <w:rFonts w:ascii="Times New Roman" w:hAnsi="Times New Roman" w:cs="Times New Roman"/>
          <w:sz w:val="22"/>
          <w:szCs w:val="22"/>
        </w:rPr>
        <w:t xml:space="preserve"> by study arm shown </w:t>
      </w:r>
      <w:r w:rsidR="009D7CCD">
        <w:rPr>
          <w:rFonts w:ascii="Times New Roman" w:hAnsi="Times New Roman" w:cs="Times New Roman"/>
          <w:sz w:val="22"/>
          <w:szCs w:val="22"/>
        </w:rPr>
        <w:t>as a function of time since challenge</w:t>
      </w:r>
      <w:r w:rsidR="00652B3F">
        <w:rPr>
          <w:rFonts w:ascii="Times New Roman" w:hAnsi="Times New Roman" w:cs="Times New Roman"/>
          <w:sz w:val="22"/>
          <w:szCs w:val="22"/>
        </w:rPr>
        <w:t xml:space="preserve">. Data for stools collected </w:t>
      </w:r>
      <w:r w:rsidR="009D7CCD">
        <w:rPr>
          <w:rFonts w:ascii="Times New Roman" w:hAnsi="Times New Roman" w:cs="Times New Roman"/>
          <w:sz w:val="22"/>
          <w:szCs w:val="22"/>
        </w:rPr>
        <w:t>just before b</w:t>
      </w:r>
      <w:r w:rsidR="002021C0">
        <w:rPr>
          <w:rFonts w:ascii="Times New Roman" w:hAnsi="Times New Roman" w:cs="Times New Roman"/>
          <w:sz w:val="22"/>
          <w:szCs w:val="22"/>
        </w:rPr>
        <w:t>ivalent oral poliovirus vaccine</w:t>
      </w:r>
      <w:r w:rsidR="009D7CCD">
        <w:rPr>
          <w:rFonts w:ascii="Times New Roman" w:hAnsi="Times New Roman" w:cs="Times New Roman"/>
          <w:sz w:val="22"/>
          <w:szCs w:val="22"/>
        </w:rPr>
        <w:t xml:space="preserve"> administration (day 0) and </w:t>
      </w:r>
      <w:r w:rsidR="00652B3F">
        <w:rPr>
          <w:rFonts w:ascii="Times New Roman" w:hAnsi="Times New Roman" w:cs="Times New Roman"/>
          <w:sz w:val="22"/>
          <w:szCs w:val="22"/>
        </w:rPr>
        <w:t xml:space="preserve">on </w:t>
      </w:r>
      <w:r w:rsidR="009D7CCD">
        <w:rPr>
          <w:rFonts w:ascii="Times New Roman" w:hAnsi="Times New Roman" w:cs="Times New Roman"/>
          <w:sz w:val="22"/>
          <w:szCs w:val="22"/>
        </w:rPr>
        <w:t>days 14 and 21</w:t>
      </w:r>
      <w:r w:rsidR="00652B3F">
        <w:rPr>
          <w:rFonts w:ascii="Times New Roman" w:hAnsi="Times New Roman" w:cs="Times New Roman"/>
          <w:sz w:val="22"/>
          <w:szCs w:val="22"/>
        </w:rPr>
        <w:t xml:space="preserve"> are based on testing of a subset of 150 infants</w:t>
      </w:r>
      <w:r w:rsidR="009D7CCD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04C04376" w14:textId="6578C49C" w:rsidR="00C22D18" w:rsidRPr="00AD6054" w:rsidRDefault="00C22D18" w:rsidP="00AD6054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C22D18" w:rsidRPr="00AD6054" w:rsidSect="00C22D18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D39DBA" w14:textId="77777777" w:rsidR="00802A90" w:rsidRDefault="00802A90" w:rsidP="00E23658">
      <w:r>
        <w:separator/>
      </w:r>
    </w:p>
  </w:endnote>
  <w:endnote w:type="continuationSeparator" w:id="0">
    <w:p w14:paraId="7D8D7FF1" w14:textId="77777777" w:rsidR="00802A90" w:rsidRDefault="00802A90" w:rsidP="00E236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2A87EC" w14:textId="77777777" w:rsidR="00E23658" w:rsidRDefault="00E23658" w:rsidP="0031372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B18AE6" w14:textId="77777777" w:rsidR="00E23658" w:rsidRDefault="00E23658" w:rsidP="00E2365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153C21" w14:textId="77777777" w:rsidR="00E23658" w:rsidRPr="00E23658" w:rsidRDefault="00E23658" w:rsidP="0031372A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  <w:sz w:val="22"/>
        <w:szCs w:val="22"/>
      </w:rPr>
    </w:pPr>
    <w:r w:rsidRPr="00E23658">
      <w:rPr>
        <w:rStyle w:val="PageNumber"/>
        <w:rFonts w:ascii="Times New Roman" w:hAnsi="Times New Roman" w:cs="Times New Roman"/>
        <w:sz w:val="22"/>
        <w:szCs w:val="22"/>
      </w:rPr>
      <w:fldChar w:fldCharType="begin"/>
    </w:r>
    <w:r w:rsidRPr="00E23658">
      <w:rPr>
        <w:rStyle w:val="PageNumber"/>
        <w:rFonts w:ascii="Times New Roman" w:hAnsi="Times New Roman" w:cs="Times New Roman"/>
        <w:sz w:val="22"/>
        <w:szCs w:val="22"/>
      </w:rPr>
      <w:instrText xml:space="preserve">PAGE  </w:instrText>
    </w:r>
    <w:r w:rsidRPr="00E23658">
      <w:rPr>
        <w:rStyle w:val="PageNumber"/>
        <w:rFonts w:ascii="Times New Roman" w:hAnsi="Times New Roman" w:cs="Times New Roman"/>
        <w:sz w:val="22"/>
        <w:szCs w:val="22"/>
      </w:rPr>
      <w:fldChar w:fldCharType="separate"/>
    </w:r>
    <w:r w:rsidR="00802A90">
      <w:rPr>
        <w:rStyle w:val="PageNumber"/>
        <w:rFonts w:ascii="Times New Roman" w:hAnsi="Times New Roman" w:cs="Times New Roman"/>
        <w:noProof/>
        <w:sz w:val="22"/>
        <w:szCs w:val="22"/>
      </w:rPr>
      <w:t>1</w:t>
    </w:r>
    <w:r w:rsidRPr="00E23658">
      <w:rPr>
        <w:rStyle w:val="PageNumber"/>
        <w:rFonts w:ascii="Times New Roman" w:hAnsi="Times New Roman" w:cs="Times New Roman"/>
        <w:sz w:val="22"/>
        <w:szCs w:val="22"/>
      </w:rPr>
      <w:fldChar w:fldCharType="end"/>
    </w:r>
  </w:p>
  <w:p w14:paraId="0F130E38" w14:textId="77777777" w:rsidR="00E23658" w:rsidRDefault="00E23658" w:rsidP="00E2365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12ACE5" w14:textId="77777777" w:rsidR="00802A90" w:rsidRDefault="00802A90" w:rsidP="00E23658">
      <w:r>
        <w:separator/>
      </w:r>
    </w:p>
  </w:footnote>
  <w:footnote w:type="continuationSeparator" w:id="0">
    <w:p w14:paraId="67BCC32D" w14:textId="77777777" w:rsidR="00802A90" w:rsidRDefault="00802A90" w:rsidP="00E236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ptet22k55aw7ef52a59fafdrd229509tpf&quot;&gt;NCG-Saved&lt;record-ids&gt;&lt;item&gt;1790&lt;/item&gt;&lt;item&gt;3199&lt;/item&gt;&lt;item&gt;3890&lt;/item&gt;&lt;/record-ids&gt;&lt;/item&gt;&lt;/Libraries&gt;"/>
  </w:docVars>
  <w:rsids>
    <w:rsidRoot w:val="009C7A02"/>
    <w:rsid w:val="00013588"/>
    <w:rsid w:val="0008747E"/>
    <w:rsid w:val="00090664"/>
    <w:rsid w:val="000B6CDE"/>
    <w:rsid w:val="000D5AE5"/>
    <w:rsid w:val="000E1AA5"/>
    <w:rsid w:val="000E4992"/>
    <w:rsid w:val="00110619"/>
    <w:rsid w:val="00165B8B"/>
    <w:rsid w:val="00171266"/>
    <w:rsid w:val="001849E0"/>
    <w:rsid w:val="001B15D5"/>
    <w:rsid w:val="001D42E8"/>
    <w:rsid w:val="001F0D57"/>
    <w:rsid w:val="002009AC"/>
    <w:rsid w:val="002021C0"/>
    <w:rsid w:val="002B33F9"/>
    <w:rsid w:val="003B43E3"/>
    <w:rsid w:val="003C4093"/>
    <w:rsid w:val="003C4C73"/>
    <w:rsid w:val="003D4BCA"/>
    <w:rsid w:val="003F7F89"/>
    <w:rsid w:val="0042473B"/>
    <w:rsid w:val="0043108B"/>
    <w:rsid w:val="00487D7A"/>
    <w:rsid w:val="004910EC"/>
    <w:rsid w:val="00494A5E"/>
    <w:rsid w:val="004E2F6E"/>
    <w:rsid w:val="005223E8"/>
    <w:rsid w:val="0056690E"/>
    <w:rsid w:val="00575D56"/>
    <w:rsid w:val="005B46EE"/>
    <w:rsid w:val="005B607F"/>
    <w:rsid w:val="005E6392"/>
    <w:rsid w:val="005F570A"/>
    <w:rsid w:val="00625611"/>
    <w:rsid w:val="00652B3F"/>
    <w:rsid w:val="006752C3"/>
    <w:rsid w:val="006918E2"/>
    <w:rsid w:val="006F1646"/>
    <w:rsid w:val="007765BE"/>
    <w:rsid w:val="00791E82"/>
    <w:rsid w:val="007B5798"/>
    <w:rsid w:val="007C3F5F"/>
    <w:rsid w:val="007C6925"/>
    <w:rsid w:val="00802A90"/>
    <w:rsid w:val="008222A0"/>
    <w:rsid w:val="00830A2E"/>
    <w:rsid w:val="00836B72"/>
    <w:rsid w:val="00913569"/>
    <w:rsid w:val="00967917"/>
    <w:rsid w:val="00985CE7"/>
    <w:rsid w:val="009A2C38"/>
    <w:rsid w:val="009C7A02"/>
    <w:rsid w:val="009D7CCD"/>
    <w:rsid w:val="00A50E9C"/>
    <w:rsid w:val="00A7391A"/>
    <w:rsid w:val="00AD1E9E"/>
    <w:rsid w:val="00AD6054"/>
    <w:rsid w:val="00AF0860"/>
    <w:rsid w:val="00AF7054"/>
    <w:rsid w:val="00B37DC3"/>
    <w:rsid w:val="00B5418B"/>
    <w:rsid w:val="00B76993"/>
    <w:rsid w:val="00B9106F"/>
    <w:rsid w:val="00BA66D7"/>
    <w:rsid w:val="00C2028A"/>
    <w:rsid w:val="00C22D18"/>
    <w:rsid w:val="00C527F4"/>
    <w:rsid w:val="00CC2708"/>
    <w:rsid w:val="00D071CB"/>
    <w:rsid w:val="00D10C3F"/>
    <w:rsid w:val="00D2209E"/>
    <w:rsid w:val="00D33850"/>
    <w:rsid w:val="00D93257"/>
    <w:rsid w:val="00DF4EBC"/>
    <w:rsid w:val="00DF675F"/>
    <w:rsid w:val="00E23658"/>
    <w:rsid w:val="00E60208"/>
    <w:rsid w:val="00EB5CD7"/>
    <w:rsid w:val="00EB63FB"/>
    <w:rsid w:val="00EF12F9"/>
    <w:rsid w:val="00EF7A95"/>
    <w:rsid w:val="00F05445"/>
    <w:rsid w:val="00F11AD1"/>
    <w:rsid w:val="00FB499D"/>
    <w:rsid w:val="00FC6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832A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699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993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365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3658"/>
  </w:style>
  <w:style w:type="character" w:styleId="PageNumber">
    <w:name w:val="page number"/>
    <w:basedOn w:val="DefaultParagraphFont"/>
    <w:uiPriority w:val="99"/>
    <w:semiHidden/>
    <w:unhideWhenUsed/>
    <w:rsid w:val="00E23658"/>
  </w:style>
  <w:style w:type="paragraph" w:styleId="Header">
    <w:name w:val="header"/>
    <w:basedOn w:val="Normal"/>
    <w:link w:val="HeaderChar"/>
    <w:uiPriority w:val="99"/>
    <w:unhideWhenUsed/>
    <w:rsid w:val="00E2365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3658"/>
  </w:style>
  <w:style w:type="paragraph" w:customStyle="1" w:styleId="EndNoteBibliographyTitle">
    <w:name w:val="EndNote Bibliography Title"/>
    <w:basedOn w:val="Normal"/>
    <w:rsid w:val="00EF12F9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EF12F9"/>
    <w:pPr>
      <w:spacing w:line="480" w:lineRule="auto"/>
    </w:pPr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248</Characters>
  <Application>Microsoft Macintosh Word</Application>
  <DocSecurity>0</DocSecurity>
  <Lines>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C Vellore</Company>
  <LinksUpToDate>false</LinksUpToDate>
  <CharactersWithSpaces>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cholas Grassly</cp:lastModifiedBy>
  <cp:revision>2</cp:revision>
  <dcterms:created xsi:type="dcterms:W3CDTF">2016-09-23T18:10:00Z</dcterms:created>
  <dcterms:modified xsi:type="dcterms:W3CDTF">2016-09-23T18:10:00Z</dcterms:modified>
</cp:coreProperties>
</file>